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A37A0" w14:textId="77777777" w:rsidR="001B0C79" w:rsidRPr="00184806" w:rsidRDefault="001B0C79" w:rsidP="001B0C79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S9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184806">
        <w:rPr>
          <w:rFonts w:ascii="Arial" w:hAnsi="Arial" w:cs="Arial"/>
          <w:b/>
          <w:sz w:val="20"/>
          <w:szCs w:val="20"/>
        </w:rPr>
        <w:t xml:space="preserve">: Related to </w:t>
      </w:r>
      <w:r>
        <w:rPr>
          <w:rFonts w:ascii="Arial" w:hAnsi="Arial" w:cs="Arial"/>
          <w:b/>
          <w:sz w:val="20"/>
          <w:szCs w:val="20"/>
        </w:rPr>
        <w:t>Materials and</w:t>
      </w:r>
      <w:r w:rsidRPr="00184806">
        <w:rPr>
          <w:rFonts w:ascii="Arial" w:hAnsi="Arial" w:cs="Arial"/>
          <w:b/>
          <w:sz w:val="20"/>
          <w:szCs w:val="20"/>
        </w:rPr>
        <w:t xml:space="preserve"> Methods;</w:t>
      </w:r>
      <w:r w:rsidRPr="00184806">
        <w:rPr>
          <w:sz w:val="20"/>
          <w:szCs w:val="20"/>
        </w:rPr>
        <w:t xml:space="preserve"> </w:t>
      </w:r>
      <w:r w:rsidRPr="00184806">
        <w:rPr>
          <w:rFonts w:ascii="Arial" w:hAnsi="Arial" w:cs="Arial"/>
          <w:b/>
          <w:sz w:val="20"/>
          <w:szCs w:val="20"/>
        </w:rPr>
        <w:t>Plasmids used in this study</w:t>
      </w:r>
    </w:p>
    <w:p w14:paraId="1174F28F" w14:textId="77777777" w:rsidR="001B0C79" w:rsidRPr="00184806" w:rsidRDefault="001B0C79" w:rsidP="001B0C79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3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90"/>
        <w:gridCol w:w="2880"/>
        <w:gridCol w:w="2618"/>
      </w:tblGrid>
      <w:tr w:rsidR="001B0C79" w:rsidRPr="00184806" w14:paraId="023777BD" w14:textId="77777777" w:rsidTr="00CF7C1B">
        <w:trPr>
          <w:trHeight w:val="576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4E8A0DF9" w14:textId="77777777" w:rsidR="001B0C79" w:rsidRPr="00184806" w:rsidRDefault="001B0C79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2146E1E0" w14:textId="77777777" w:rsidR="001B0C79" w:rsidRPr="00184806" w:rsidRDefault="001B0C79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Parent vector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7540EBD" w14:textId="77777777" w:rsidR="001B0C79" w:rsidRPr="00184806" w:rsidRDefault="001B0C79" w:rsidP="00CF7C1B">
            <w:pPr>
              <w:rPr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Primer set/</w:t>
            </w:r>
            <w:r w:rsidRPr="00184806">
              <w:rPr>
                <w:b/>
                <w:sz w:val="20"/>
                <w:szCs w:val="20"/>
              </w:rPr>
              <w:t xml:space="preserve"> </w:t>
            </w:r>
          </w:p>
          <w:p w14:paraId="2EC643A0" w14:textId="77777777" w:rsidR="001B0C79" w:rsidRPr="00184806" w:rsidRDefault="001B0C79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Restriction enzymes used for cloning</w:t>
            </w:r>
          </w:p>
        </w:tc>
        <w:tc>
          <w:tcPr>
            <w:tcW w:w="26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071D183C" w14:textId="77777777" w:rsidR="001B0C79" w:rsidRPr="00184806" w:rsidRDefault="001B0C79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Reference/Supplier</w:t>
            </w:r>
          </w:p>
        </w:tc>
      </w:tr>
      <w:tr w:rsidR="001B0C79" w:rsidRPr="00184806" w14:paraId="57B884B4" w14:textId="77777777" w:rsidTr="00CF7C1B">
        <w:trPr>
          <w:trHeight w:val="864"/>
        </w:trPr>
        <w:tc>
          <w:tcPr>
            <w:tcW w:w="1980" w:type="dxa"/>
            <w:tcBorders>
              <w:top w:val="single" w:sz="12" w:space="0" w:color="000000"/>
            </w:tcBorders>
          </w:tcPr>
          <w:p w14:paraId="24F93B25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iCaspex</w:t>
            </w:r>
            <w:proofErr w:type="spellEnd"/>
          </w:p>
        </w:tc>
        <w:tc>
          <w:tcPr>
            <w:tcW w:w="1890" w:type="dxa"/>
            <w:tcBorders>
              <w:top w:val="single" w:sz="12" w:space="0" w:color="000000"/>
            </w:tcBorders>
          </w:tcPr>
          <w:p w14:paraId="085EB7B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 w14:paraId="34BB881B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12" w:space="0" w:color="000000"/>
            </w:tcBorders>
          </w:tcPr>
          <w:p w14:paraId="1961415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eWVyczwvQXV0aG9yPjxZZWFyPjIwMTg8L1llYXI+PFJl
Y051bT4xMDwvUmVjTnVtPjxEaXNwbGF5VGV4dD4oTXllcnMgZXQgYWwuLCAyMDE4KTwvRGlzcGxh
eVRleHQ+PHJlY29yZD48cmVjLW51bWJlcj4xMDwvcmVjLW51bWJlcj48Zm9yZWlnbi1rZXlzPjxr
ZXkgYXBwPSJFTiIgZGItaWQ9ImR3emF0MmR0enBkZnd1ZWR6dDI1dHNweXZ2dnAwZnNwYTB4NSIg
dGltZXN0YW1wPSIxNTg1MzMyMzQ0Ij4xMDwva2V5PjwvZm9yZWlnbi1rZXlzPjxyZWYtdHlwZSBu
YW1lPSJKb3VybmFsIEFydGljbGUiPjE3PC9yZWYtdHlwZT48Y29udHJpYnV0b3JzPjxhdXRob3Jz
PjxhdXRob3I+TXllcnMsIFMuIEEuPC9hdXRob3I+PGF1dGhvcj5XcmlnaHQsIEouPC9hdXRob3I+
PGF1dGhvcj5QZWNrbmVyLCBSLjwvYXV0aG9yPjxhdXRob3I+S2FsaXNoLCBCLiBULjwvYXV0aG9y
PjxhdXRob3I+WmhhbmcsIEYuPC9hdXRob3I+PGF1dGhvcj5DYXJyLCBTLiBBLjwvYXV0aG9yPjwv
YXV0aG9ycz48L2NvbnRyaWJ1dG9ycz48YXV0aC1hZGRyZXNzPkJyb2FkIEluc3RpdHV0ZSBvZiBN
SVQgYW5kIEhhcnZhcmQsIENhbWJyaWRnZSwgTUEsIFVTQS4gc2FtbXllcnNAYnJvYWRpbnN0aXR1
dGUub3JnLiYjeEQ7QnJvYWQgSW5zdGl0dXRlIG9mIE1JVCBhbmQgSGFydmFyZCwgQ2FtYnJpZGdl
LCBNQSwgVVNBLiYjeEQ7RGVwYXJ0bWVudCBvZiBOZXVyb2Jpb2xvZ3ksIEhhcnZhcmQgTWVkaWNh
bCBTY2hvb2wsIEJvc3RvbiwgTUEsIFVTQS4mI3hEO0RpdmlzaW9uIG9mIE5ld2Jvcm4gTWVkaWNp
bmUsIERlcGFydG1lbnQgb2YgTWVkaWNpbmUsIEJvc3RvbiBDaGlsZHJlbiZhcG9zO3MgSG9zcGl0
YWwsIEJvc3RvbiwgTUEsIFVTQS4mI3hEO0Jyb2FkIEluc3RpdHV0ZSBvZiBNSVQgYW5kIEhhcnZh
cmQsIENhbWJyaWRnZSwgTUEsIFVTQS4gc2NhcnJAYnJvYWQubWl0LmVkdS48L2F1dGgtYWRkcmVz
cz48dGl0bGVzPjx0aXRsZT5EaXNjb3Zlcnkgb2YgcHJvdGVpbnMgYXNzb2NpYXRlZCB3aXRoIGEg
cHJlZGVmaW5lZCBnZW5vbWljIGxvY3VzIHZpYSBkQ2FzOS1BUEVYLW1lZGlhdGVkIHByb3hpbWl0
eSBsYWJlbGluZzwvdGl0bGU+PHNlY29uZGFyeS10aXRsZT5OYXQgTWV0aG9kczwvc2Vjb25kYXJ5
LXRpdGxlPjwvdGl0bGVzPjxwZXJpb2RpY2FsPjxmdWxsLXRpdGxlPk5hdCBNZXRob2RzPC9mdWxs
LXRpdGxlPjwvcGVyaW9kaWNhbD48cGFnZXM+NDM3LTQzOTwvcGFnZXM+PHZvbHVtZT4xNTwvdm9s
dW1lPjxudW1iZXI+NjwvbnVtYmVyPjxlZGl0aW9uPjIwMTgvMDUvMDg8L2VkaXRpb24+PGtleXdv
cmRzPjxrZXl3b3JkPkNSSVNQUi1Bc3NvY2lhdGVkIFByb3RlaW4gOS8qbWV0YWJvbGlzbTwva2V5
d29yZD48a2V5d29yZD5DaHJvbWF0aW4gSW1tdW5vcHJlY2lwaXRhdGlvbjwva2V5d29yZD48a2V5
d29yZD5ETkEtKEFwdXJpbmljIG9yIEFweXJpbWlkaW5pYyBTaXRlKSBMeWFzZS8qbWV0YWJvbGlz
bTwva2V5d29yZD48a2V5d29yZD5FbmRvbnVjbGVhc2VzPC9rZXl3b3JkPjxrZXl3b3JkPkdlbm9t
ZTwva2V5d29yZD48a2V5d29yZD5HZW5vbWljczwva2V5d29yZD48a2V5d29yZD5IRUsyOTMgQ2Vs
bHM8L2tleXdvcmQ+PGtleXdvcmQ+SHVtYW5zPC9rZXl3b3JkPjxrZXl3b3JkPk11bHRpZnVuY3Rp
b25hbCBFbnp5bWVzPC9rZXl3b3JkPjxrZXl3b3JkPlBvbHltZXJhc2UgQ2hhaW4gUmVhY3Rpb248
L2tleXdvcmQ+PGtleXdvcmQ+UHJvdGVpbiBFbmdpbmVlcmluZzwva2V5d29yZD48L2tleXdvcmRz
PjxkYXRlcz48eWVhcj4yMDE4PC95ZWFyPjxwdWItZGF0ZXM+PGRhdGU+SnVuPC9kYXRlPjwvcHVi
LWRhdGVzPjwvZGF0ZXM+PGlzYm4+MTU0OC03MTA1IChFbGVjdHJvbmljKSYjeEQ7MTU0OC03MDkx
IChMaW5raW5nKTwvaXNibj48YWNjZXNzaW9uLW51bT4yOTczNTk5NzwvYWNjZXNzaW9uLW51bT48
dXJscz48cmVsYXRlZC11cmxzPjx1cmw+aHR0cHM6Ly93d3cubmNiaS5ubG0ubmloLmdvdi9wdWJt
ZWQvMjk3MzU5OTc8L3VybD48L3JlbGF0ZWQtdXJscz48L3VybHM+PGN1c3RvbTI+UE1DNjIwMjE4
NDwvY3VzdG9tMj48ZWxlY3Ryb25pYy1yZXNvdXJjZS1udW0+MTAuMTAzOC9zNDE1OTItMDE4LTAw
MDctMTwvZWxlY3Ryb25pYy1yZXNvdXJjZS1udW0+PC9yZWNvcmQ+PC9DaXRlPjwvRW5kTm90ZT4A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eWVyczwvQXV0aG9yPjxZZWFyPjIwMTg8L1llYXI+PFJl
Y051bT4xMDwvUmVjTnVtPjxEaXNwbGF5VGV4dD4oTXllcnMgZXQgYWwuLCAyMDE4KTwvRGlzcGxh
eVRleHQ+PHJlY29yZD48cmVjLW51bWJlcj4xMDwvcmVjLW51bWJlcj48Zm9yZWlnbi1rZXlzPjxr
ZXkgYXBwPSJFTiIgZGItaWQ9ImR3emF0MmR0enBkZnd1ZWR6dDI1dHNweXZ2dnAwZnNwYTB4NSIg
dGltZXN0YW1wPSIxNTg1MzMyMzQ0Ij4xMDwva2V5PjwvZm9yZWlnbi1rZXlzPjxyZWYtdHlwZSBu
YW1lPSJKb3VybmFsIEFydGljbGUiPjE3PC9yZWYtdHlwZT48Y29udHJpYnV0b3JzPjxhdXRob3Jz
PjxhdXRob3I+TXllcnMsIFMuIEEuPC9hdXRob3I+PGF1dGhvcj5XcmlnaHQsIEouPC9hdXRob3I+
PGF1dGhvcj5QZWNrbmVyLCBSLjwvYXV0aG9yPjxhdXRob3I+S2FsaXNoLCBCLiBULjwvYXV0aG9y
PjxhdXRob3I+WmhhbmcsIEYuPC9hdXRob3I+PGF1dGhvcj5DYXJyLCBTLiBBLjwvYXV0aG9yPjwv
YXV0aG9ycz48L2NvbnRyaWJ1dG9ycz48YXV0aC1hZGRyZXNzPkJyb2FkIEluc3RpdHV0ZSBvZiBN
SVQgYW5kIEhhcnZhcmQsIENhbWJyaWRnZSwgTUEsIFVTQS4gc2FtbXllcnNAYnJvYWRpbnN0aXR1
dGUub3JnLiYjeEQ7QnJvYWQgSW5zdGl0dXRlIG9mIE1JVCBhbmQgSGFydmFyZCwgQ2FtYnJpZGdl
LCBNQSwgVVNBLiYjeEQ7RGVwYXJ0bWVudCBvZiBOZXVyb2Jpb2xvZ3ksIEhhcnZhcmQgTWVkaWNh
bCBTY2hvb2wsIEJvc3RvbiwgTUEsIFVTQS4mI3hEO0RpdmlzaW9uIG9mIE5ld2Jvcm4gTWVkaWNp
bmUsIERlcGFydG1lbnQgb2YgTWVkaWNpbmUsIEJvc3RvbiBDaGlsZHJlbiZhcG9zO3MgSG9zcGl0
YWwsIEJvc3RvbiwgTUEsIFVTQS4mI3hEO0Jyb2FkIEluc3RpdHV0ZSBvZiBNSVQgYW5kIEhhcnZh
cmQsIENhbWJyaWRnZSwgTUEsIFVTQS4gc2NhcnJAYnJvYWQubWl0LmVkdS48L2F1dGgtYWRkcmVz
cz48dGl0bGVzPjx0aXRsZT5EaXNjb3Zlcnkgb2YgcHJvdGVpbnMgYXNzb2NpYXRlZCB3aXRoIGEg
cHJlZGVmaW5lZCBnZW5vbWljIGxvY3VzIHZpYSBkQ2FzOS1BUEVYLW1lZGlhdGVkIHByb3hpbWl0
eSBsYWJlbGluZzwvdGl0bGU+PHNlY29uZGFyeS10aXRsZT5OYXQgTWV0aG9kczwvc2Vjb25kYXJ5
LXRpdGxlPjwvdGl0bGVzPjxwZXJpb2RpY2FsPjxmdWxsLXRpdGxlPk5hdCBNZXRob2RzPC9mdWxs
LXRpdGxlPjwvcGVyaW9kaWNhbD48cGFnZXM+NDM3LTQzOTwvcGFnZXM+PHZvbHVtZT4xNTwvdm9s
dW1lPjxudW1iZXI+NjwvbnVtYmVyPjxlZGl0aW9uPjIwMTgvMDUvMDg8L2VkaXRpb24+PGtleXdv
cmRzPjxrZXl3b3JkPkNSSVNQUi1Bc3NvY2lhdGVkIFByb3RlaW4gOS8qbWV0YWJvbGlzbTwva2V5
d29yZD48a2V5d29yZD5DaHJvbWF0aW4gSW1tdW5vcHJlY2lwaXRhdGlvbjwva2V5d29yZD48a2V5
d29yZD5ETkEtKEFwdXJpbmljIG9yIEFweXJpbWlkaW5pYyBTaXRlKSBMeWFzZS8qbWV0YWJvbGlz
bTwva2V5d29yZD48a2V5d29yZD5FbmRvbnVjbGVhc2VzPC9rZXl3b3JkPjxrZXl3b3JkPkdlbm9t
ZTwva2V5d29yZD48a2V5d29yZD5HZW5vbWljczwva2V5d29yZD48a2V5d29yZD5IRUsyOTMgQ2Vs
bHM8L2tleXdvcmQ+PGtleXdvcmQ+SHVtYW5zPC9rZXl3b3JkPjxrZXl3b3JkPk11bHRpZnVuY3Rp
b25hbCBFbnp5bWVzPC9rZXl3b3JkPjxrZXl3b3JkPlBvbHltZXJhc2UgQ2hhaW4gUmVhY3Rpb248
L2tleXdvcmQ+PGtleXdvcmQ+UHJvdGVpbiBFbmdpbmVlcmluZzwva2V5d29yZD48L2tleXdvcmRz
PjxkYXRlcz48eWVhcj4yMDE4PC95ZWFyPjxwdWItZGF0ZXM+PGRhdGU+SnVuPC9kYXRlPjwvcHVi
LWRhdGVzPjwvZGF0ZXM+PGlzYm4+MTU0OC03MTA1IChFbGVjdHJvbmljKSYjeEQ7MTU0OC03MDkx
IChMaW5raW5nKTwvaXNibj48YWNjZXNzaW9uLW51bT4yOTczNTk5NzwvYWNjZXNzaW9uLW51bT48
dXJscz48cmVsYXRlZC11cmxzPjx1cmw+aHR0cHM6Ly93d3cubmNiaS5ubG0ubmloLmdvdi9wdWJt
ZWQvMjk3MzU5OTc8L3VybD48L3JlbGF0ZWQtdXJscz48L3VybHM+PGN1c3RvbTI+UE1DNjIwMjE4
NDwvY3VzdG9tMj48ZWxlY3Ryb25pYy1yZXNvdXJjZS1udW0+MTAuMTAzOC9zNDE1OTItMDE4LTAw
MDctMTwvZWxlY3Ryb25pYy1yZXNvdXJjZS1udW0+PC9yZWNvcmQ+PC9DaXRlPjwvRW5kTm90ZT4A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84806">
              <w:rPr>
                <w:rFonts w:ascii="Arial" w:hAnsi="Arial" w:cs="Arial"/>
                <w:noProof/>
                <w:sz w:val="20"/>
                <w:szCs w:val="20"/>
              </w:rPr>
              <w:t>(Myers et al., 2018)</w: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4315403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Plasmid </w:t>
            </w:r>
          </w:p>
          <w:p w14:paraId="214C3C25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Cat #: 97421</w:t>
            </w:r>
          </w:p>
          <w:p w14:paraId="04AC0E98" w14:textId="77777777" w:rsidR="001B0C79" w:rsidRPr="00184806" w:rsidRDefault="001B0C79" w:rsidP="00CF7C1B">
            <w:pPr>
              <w:spacing w:after="80"/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RRID: Addgene_97421</w:t>
            </w:r>
          </w:p>
        </w:tc>
      </w:tr>
      <w:tr w:rsidR="001B0C79" w:rsidRPr="00184806" w14:paraId="5193287F" w14:textId="77777777" w:rsidTr="00CF7C1B">
        <w:trPr>
          <w:trHeight w:val="864"/>
        </w:trPr>
        <w:tc>
          <w:tcPr>
            <w:tcW w:w="1980" w:type="dxa"/>
          </w:tcPr>
          <w:p w14:paraId="5CC7E307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pLent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SpBsmB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sgRNA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1890" w:type="dxa"/>
          </w:tcPr>
          <w:p w14:paraId="7B5D641F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48D6FEA2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18" w:type="dxa"/>
          </w:tcPr>
          <w:p w14:paraId="7AF372FA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GFtPC9BdXRob3I+PFllYXI+MjAxNjwvWWVhcj48UmVj
TnVtPjIxOTwvUmVjTnVtPjxEaXNwbGF5VGV4dD4oUGhhbSBldCBhbC4sIDIwMTYpPC9EaXNwbGF5
VGV4dD48cmVjb3JkPjxyZWMtbnVtYmVyPjIxOTwvcmVjLW51bWJlcj48Zm9yZWlnbi1rZXlzPjxr
ZXkgYXBwPSJFTiIgZGItaWQ9ImR3emF0MmR0enBkZnd1ZWR6dDI1dHNweXZ2dnAwZnNwYTB4NSIg
dGltZXN0YW1wPSIxNTg2MzgyNjc4Ij4yMTk8L2tleT48L2ZvcmVpZ24ta2V5cz48cmVmLXR5cGUg
bmFtZT0iSm91cm5hbCBBcnRpY2xlIj4xNzwvcmVmLXR5cGU+PGNvbnRyaWJ1dG9ycz48YXV0aG9y
cz48YXV0aG9yPlBoYW0sIEguPC9hdXRob3I+PGF1dGhvcj5LZWFybnMsIE4uIEEuPC9hdXRob3I+
PGF1dGhvcj5NYWVociwgUi48L2F1dGhvcj48L2F1dGhvcnM+PC9jb250cmlidXRvcnM+PGF1dGgt
YWRkcmVzcz5Qcm9ncmFtIGluIE1vbGVjdWxhciBNZWRpY2luZSwgRGlhYmV0ZXMgQ2VudGVyIG9m
IEV4Y2VsbGVuY2UsIFVuaXZlcnNpdHkgb2YgTWFzc2FjaHVzZXR0cyBNZWRpY2FsIFNjaG9vbCwg
MzY4IFBsYW50YXRpb24gU3RyZWV0IEFTNy0yMDU3LCBXb3JjZXN0ZXIsIE1BLCAwMTYwNSwgVVNB
LiYjeEQ7UHJvZ3JhbSBpbiBNb2xlY3VsYXIgTWVkaWNpbmUsIERpYWJldGVzIENlbnRlciBvZiBF
eGNlbGxlbmNlLCBVbml2ZXJzaXR5IG9mIE1hc3NhY2h1c2V0dHMgTWVkaWNhbCBTY2hvb2wsIDM2
OCBQbGFudGF0aW9uIFN0cmVldCBBUzctMjA1NywgV29yY2VzdGVyLCBNQSwgMDE2MDUsIFVTQS4g
cmVuZS5tYWVockB1bWFzc21lZC5lZHUuPC9hdXRoLWFkZHJlc3M+PHRpdGxlcz48dGl0bGU+VHJh
bnNjcmlwdGlvbmFsIFJlZ3VsYXRpb24gd2l0aCBDUklTUFIvQ2FzOSBFZmZlY3RvcnMgaW4gTWFt
bWFsaWFuIENlbGxzPC90aXRsZT48c2Vjb25kYXJ5LXRpdGxlPk1ldGhvZHMgTW9sIEJpb2w8L3Nl
Y29uZGFyeS10aXRsZT48L3RpdGxlcz48cGVyaW9kaWNhbD48ZnVsbC10aXRsZT5NZXRob2RzIE1v
bCBCaW9sPC9mdWxsLXRpdGxlPjwvcGVyaW9kaWNhbD48cGFnZXM+NDMtNTc8L3BhZ2VzPjx2b2x1
bWU+MTM1ODwvdm9sdW1lPjxlZGl0aW9uPjIwMTUvMTAvMTY8L2VkaXRpb24+PGtleXdvcmRzPjxr
ZXl3b3JkPkFuaW1hbHM8L2tleXdvcmQ+PGtleXdvcmQ+Q1JJU1BSLUNhcyBTeXN0ZW1zLypnZW5l
dGljczwva2V5d29yZD48a2V5d29yZD5Db21wdXRhdGlvbmFsIEJpb2xvZ3kvKm1ldGhvZHM8L2tl
eXdvcmQ+PGtleXdvcmQ+R2VuZSBFeHByZXNzaW9uIFJlZ3VsYXRpb24vZ2VuZXRpY3M8L2tleXdv
cmQ+PGtleXdvcmQ+R2Vub21lPC9rZXl3b3JkPjxrZXl3b3JkPkxlbnRpdmlydXMvZ2VuZXRpY3M8
L2tleXdvcmQ+PGtleXdvcmQ+TWFtbWFsczwva2V5d29yZD48a2V5d29yZD5STkEsIEd1aWRlLypn
ZW5ldGljczwva2V5d29yZD48a2V5d29yZD5TdHJlcHRvY29jY3VzIHB5b2dlbmVzL2dlbmV0aWNz
PC9rZXl3b3JkPjxrZXl3b3JkPipUcmFuc2NyaXB0aW9uLCBHZW5ldGljPC9rZXl3b3JkPjxrZXl3
b3JkPkNSSVNQUi9DYXM5PC9rZXl3b3JkPjxrZXl3b3JkPkNhczktZWZmZWN0b3JzPC9rZXl3b3Jk
PjxrZXl3b3JkPkdlbmUgYWN0aXZhdGlvbjwva2V5d29yZD48a2V5d29yZD5HZW5lIHJlcHJlc3Np
b248L2tleXdvcmQ+PGtleXdvcmQ+VHJhbnNjcmlwdGlvbmFsIHJlZ3VsYXRpb248L2tleXdvcmQ+
PC9rZXl3b3Jkcz48ZGF0ZXM+PHllYXI+MjAxNjwveWVhcj48L2RhdGVzPjxpc2JuPjE5NDAtNjAy
OSAoRWxlY3Ryb25pYykmI3hEOzEwNjQtMzc0NSAoTGlua2luZyk8L2lzYm4+PGFjY2Vzc2lvbi1u
dW0+MjY0NjMzNzY8L2FjY2Vzc2lvbi1udW0+PHVybHM+PHJlbGF0ZWQtdXJscz48dXJsPmh0dHBz
Oi8vd3d3Lm5jYmkubmxtLm5paC5nb3YvcHVibWVkLzI2NDYzMzc2PC91cmw+PC9yZWxhdGVkLXVy
bHM+PC91cmxzPjxlbGVjdHJvbmljLXJlc291cmNlLW51bT4xMC4xMDA3Lzk3OC0xLTQ5MzktMzA2
Ny04XzM8L2VsZWN0cm9uaWMtcmVzb3VyY2UtbnVtPjwvcmVjb3JkPjwvQ2l0ZT48L0VuZE5vdGU+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GFtPC9BdXRob3I+PFllYXI+MjAxNjwvWWVhcj48UmVj
TnVtPjIxOTwvUmVjTnVtPjxEaXNwbGF5VGV4dD4oUGhhbSBldCBhbC4sIDIwMTYpPC9EaXNwbGF5
VGV4dD48cmVjb3JkPjxyZWMtbnVtYmVyPjIxOTwvcmVjLW51bWJlcj48Zm9yZWlnbi1rZXlzPjxr
ZXkgYXBwPSJFTiIgZGItaWQ9ImR3emF0MmR0enBkZnd1ZWR6dDI1dHNweXZ2dnAwZnNwYTB4NSIg
dGltZXN0YW1wPSIxNTg2MzgyNjc4Ij4yMTk8L2tleT48L2ZvcmVpZ24ta2V5cz48cmVmLXR5cGUg
bmFtZT0iSm91cm5hbCBBcnRpY2xlIj4xNzwvcmVmLXR5cGU+PGNvbnRyaWJ1dG9ycz48YXV0aG9y
cz48YXV0aG9yPlBoYW0sIEguPC9hdXRob3I+PGF1dGhvcj5LZWFybnMsIE4uIEEuPC9hdXRob3I+
PGF1dGhvcj5NYWVociwgUi48L2F1dGhvcj48L2F1dGhvcnM+PC9jb250cmlidXRvcnM+PGF1dGgt
YWRkcmVzcz5Qcm9ncmFtIGluIE1vbGVjdWxhciBNZWRpY2luZSwgRGlhYmV0ZXMgQ2VudGVyIG9m
IEV4Y2VsbGVuY2UsIFVuaXZlcnNpdHkgb2YgTWFzc2FjaHVzZXR0cyBNZWRpY2FsIFNjaG9vbCwg
MzY4IFBsYW50YXRpb24gU3RyZWV0IEFTNy0yMDU3LCBXb3JjZXN0ZXIsIE1BLCAwMTYwNSwgVVNB
LiYjeEQ7UHJvZ3JhbSBpbiBNb2xlY3VsYXIgTWVkaWNpbmUsIERpYWJldGVzIENlbnRlciBvZiBF
eGNlbGxlbmNlLCBVbml2ZXJzaXR5IG9mIE1hc3NhY2h1c2V0dHMgTWVkaWNhbCBTY2hvb2wsIDM2
OCBQbGFudGF0aW9uIFN0cmVldCBBUzctMjA1NywgV29yY2VzdGVyLCBNQSwgMDE2MDUsIFVTQS4g
cmVuZS5tYWVockB1bWFzc21lZC5lZHUuPC9hdXRoLWFkZHJlc3M+PHRpdGxlcz48dGl0bGU+VHJh
bnNjcmlwdGlvbmFsIFJlZ3VsYXRpb24gd2l0aCBDUklTUFIvQ2FzOSBFZmZlY3RvcnMgaW4gTWFt
bWFsaWFuIENlbGxzPC90aXRsZT48c2Vjb25kYXJ5LXRpdGxlPk1ldGhvZHMgTW9sIEJpb2w8L3Nl
Y29uZGFyeS10aXRsZT48L3RpdGxlcz48cGVyaW9kaWNhbD48ZnVsbC10aXRsZT5NZXRob2RzIE1v
bCBCaW9sPC9mdWxsLXRpdGxlPjwvcGVyaW9kaWNhbD48cGFnZXM+NDMtNTc8L3BhZ2VzPjx2b2x1
bWU+MTM1ODwvdm9sdW1lPjxlZGl0aW9uPjIwMTUvMTAvMTY8L2VkaXRpb24+PGtleXdvcmRzPjxr
ZXl3b3JkPkFuaW1hbHM8L2tleXdvcmQ+PGtleXdvcmQ+Q1JJU1BSLUNhcyBTeXN0ZW1zLypnZW5l
dGljczwva2V5d29yZD48a2V5d29yZD5Db21wdXRhdGlvbmFsIEJpb2xvZ3kvKm1ldGhvZHM8L2tl
eXdvcmQ+PGtleXdvcmQ+R2VuZSBFeHByZXNzaW9uIFJlZ3VsYXRpb24vZ2VuZXRpY3M8L2tleXdv
cmQ+PGtleXdvcmQ+R2Vub21lPC9rZXl3b3JkPjxrZXl3b3JkPkxlbnRpdmlydXMvZ2VuZXRpY3M8
L2tleXdvcmQ+PGtleXdvcmQ+TWFtbWFsczwva2V5d29yZD48a2V5d29yZD5STkEsIEd1aWRlLypn
ZW5ldGljczwva2V5d29yZD48a2V5d29yZD5TdHJlcHRvY29jY3VzIHB5b2dlbmVzL2dlbmV0aWNz
PC9rZXl3b3JkPjxrZXl3b3JkPipUcmFuc2NyaXB0aW9uLCBHZW5ldGljPC9rZXl3b3JkPjxrZXl3
b3JkPkNSSVNQUi9DYXM5PC9rZXl3b3JkPjxrZXl3b3JkPkNhczktZWZmZWN0b3JzPC9rZXl3b3Jk
PjxrZXl3b3JkPkdlbmUgYWN0aXZhdGlvbjwva2V5d29yZD48a2V5d29yZD5HZW5lIHJlcHJlc3Np
b248L2tleXdvcmQ+PGtleXdvcmQ+VHJhbnNjcmlwdGlvbmFsIHJlZ3VsYXRpb248L2tleXdvcmQ+
PC9rZXl3b3Jkcz48ZGF0ZXM+PHllYXI+MjAxNjwveWVhcj48L2RhdGVzPjxpc2JuPjE5NDAtNjAy
OSAoRWxlY3Ryb25pYykmI3hEOzEwNjQtMzc0NSAoTGlua2luZyk8L2lzYm4+PGFjY2Vzc2lvbi1u
dW0+MjY0NjMzNzY8L2FjY2Vzc2lvbi1udW0+PHVybHM+PHJlbGF0ZWQtdXJscz48dXJsPmh0dHBz
Oi8vd3d3Lm5jYmkubmxtLm5paC5nb3YvcHVibWVkLzI2NDYzMzc2PC91cmw+PC9yZWxhdGVkLXVy
bHM+PC91cmxzPjxlbGVjdHJvbmljLXJlc291cmNlLW51bT4xMC4xMDA3Lzk3OC0xLTQ5MzktMzA2
Ny04XzM8L2VsZWN0cm9uaWMtcmVzb3VyY2UtbnVtPjwvcmVjb3JkPjwvQ2l0ZT48L0VuZE5vdGU+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84806">
              <w:rPr>
                <w:rFonts w:ascii="Arial" w:hAnsi="Arial" w:cs="Arial"/>
                <w:noProof/>
                <w:sz w:val="20"/>
                <w:szCs w:val="20"/>
              </w:rPr>
              <w:t>(Pham et al., 2016)</w: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88ED0C3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Plasmid</w:t>
            </w:r>
          </w:p>
          <w:p w14:paraId="49EBB111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Cat #: 62205</w:t>
            </w:r>
          </w:p>
          <w:p w14:paraId="71F4A60D" w14:textId="77777777" w:rsidR="001B0C79" w:rsidRPr="00184806" w:rsidRDefault="001B0C79" w:rsidP="00CF7C1B">
            <w:pPr>
              <w:spacing w:after="80"/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RRID: Addgene_62205</w:t>
            </w:r>
          </w:p>
        </w:tc>
      </w:tr>
      <w:tr w:rsidR="001B0C79" w:rsidRPr="00184806" w14:paraId="4CAC2F12" w14:textId="77777777" w:rsidTr="00CF7C1B">
        <w:trPr>
          <w:trHeight w:val="864"/>
        </w:trPr>
        <w:tc>
          <w:tcPr>
            <w:tcW w:w="1980" w:type="dxa"/>
          </w:tcPr>
          <w:p w14:paraId="15858002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NT-gRNA</w:t>
            </w:r>
          </w:p>
        </w:tc>
        <w:tc>
          <w:tcPr>
            <w:tcW w:w="1890" w:type="dxa"/>
          </w:tcPr>
          <w:p w14:paraId="3D8C8779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pLent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SpBsmB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sgRNA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2880" w:type="dxa"/>
          </w:tcPr>
          <w:p w14:paraId="5335F004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NT-sgRNA-F</w:t>
            </w:r>
          </w:p>
          <w:p w14:paraId="5745B918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NT-sgRNA-R</w:t>
            </w:r>
          </w:p>
          <w:p w14:paraId="28DAC049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BsmBI</w:t>
            </w:r>
            <w:proofErr w:type="spellEnd"/>
          </w:p>
        </w:tc>
        <w:tc>
          <w:tcPr>
            <w:tcW w:w="2618" w:type="dxa"/>
          </w:tcPr>
          <w:p w14:paraId="6B0F7FF1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1B0C79" w:rsidRPr="00184806" w14:paraId="5E314269" w14:textId="77777777" w:rsidTr="00CF7C1B">
        <w:trPr>
          <w:trHeight w:val="864"/>
        </w:trPr>
        <w:tc>
          <w:tcPr>
            <w:tcW w:w="1980" w:type="dxa"/>
          </w:tcPr>
          <w:p w14:paraId="04969C63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g261</w:t>
            </w:r>
          </w:p>
        </w:tc>
        <w:tc>
          <w:tcPr>
            <w:tcW w:w="1890" w:type="dxa"/>
          </w:tcPr>
          <w:p w14:paraId="20FA2316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pLent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SpBsmB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sgRNA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2880" w:type="dxa"/>
          </w:tcPr>
          <w:p w14:paraId="3720C169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261mRipk3-sgRNA-F</w:t>
            </w:r>
          </w:p>
          <w:p w14:paraId="7EA89861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261mRipk3-sgRNA-R</w:t>
            </w:r>
          </w:p>
          <w:p w14:paraId="24EACD22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BsmBI</w:t>
            </w:r>
            <w:proofErr w:type="spellEnd"/>
          </w:p>
        </w:tc>
        <w:tc>
          <w:tcPr>
            <w:tcW w:w="2618" w:type="dxa"/>
          </w:tcPr>
          <w:p w14:paraId="5ECC499F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1B0C79" w:rsidRPr="00184806" w14:paraId="178260D1" w14:textId="77777777" w:rsidTr="00CF7C1B">
        <w:trPr>
          <w:trHeight w:val="864"/>
        </w:trPr>
        <w:tc>
          <w:tcPr>
            <w:tcW w:w="1980" w:type="dxa"/>
          </w:tcPr>
          <w:p w14:paraId="22CD9455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g115</w:t>
            </w:r>
          </w:p>
        </w:tc>
        <w:tc>
          <w:tcPr>
            <w:tcW w:w="1890" w:type="dxa"/>
          </w:tcPr>
          <w:p w14:paraId="43C040B8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pLent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SpBsmB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sgRNA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2880" w:type="dxa"/>
          </w:tcPr>
          <w:p w14:paraId="417FA364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115mRipk3-sgRNA-F</w:t>
            </w:r>
          </w:p>
          <w:p w14:paraId="58AC1748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115mRipk3-sgRNA-R</w:t>
            </w:r>
          </w:p>
          <w:p w14:paraId="5D060AD5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BsmBI</w:t>
            </w:r>
            <w:proofErr w:type="spellEnd"/>
          </w:p>
        </w:tc>
        <w:tc>
          <w:tcPr>
            <w:tcW w:w="2618" w:type="dxa"/>
          </w:tcPr>
          <w:p w14:paraId="4BDA79E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1B0C79" w:rsidRPr="00184806" w14:paraId="4CF149D2" w14:textId="77777777" w:rsidTr="00CF7C1B">
        <w:trPr>
          <w:trHeight w:val="864"/>
        </w:trPr>
        <w:tc>
          <w:tcPr>
            <w:tcW w:w="1980" w:type="dxa"/>
          </w:tcPr>
          <w:p w14:paraId="7FC8EE9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g39</w:t>
            </w:r>
          </w:p>
        </w:tc>
        <w:tc>
          <w:tcPr>
            <w:tcW w:w="1890" w:type="dxa"/>
          </w:tcPr>
          <w:p w14:paraId="5A77022E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pLent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SpBsmBI</w:t>
            </w:r>
            <w:proofErr w:type="spellEnd"/>
            <w:r w:rsidRPr="00184806">
              <w:rPr>
                <w:rFonts w:ascii="Arial" w:hAnsi="Arial" w:cs="Arial"/>
                <w:sz w:val="20"/>
                <w:szCs w:val="20"/>
              </w:rPr>
              <w:t xml:space="preserve"> sgRNA 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2880" w:type="dxa"/>
          </w:tcPr>
          <w:p w14:paraId="229B966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39mRipk3-sgRNA-F</w:t>
            </w:r>
          </w:p>
          <w:p w14:paraId="45E4976C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39mRipk3-sgRNA-R</w:t>
            </w:r>
          </w:p>
          <w:p w14:paraId="6D91ED1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184806">
              <w:rPr>
                <w:rFonts w:ascii="Arial" w:hAnsi="Arial" w:cs="Arial"/>
                <w:sz w:val="20"/>
                <w:szCs w:val="20"/>
              </w:rPr>
              <w:t>BsmBI</w:t>
            </w:r>
            <w:proofErr w:type="spellEnd"/>
          </w:p>
        </w:tc>
        <w:tc>
          <w:tcPr>
            <w:tcW w:w="2618" w:type="dxa"/>
          </w:tcPr>
          <w:p w14:paraId="12406F0F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</w:tr>
      <w:tr w:rsidR="001B0C79" w:rsidRPr="00184806" w14:paraId="48FE2CD9" w14:textId="77777777" w:rsidTr="00CF7C1B">
        <w:trPr>
          <w:trHeight w:val="864"/>
        </w:trPr>
        <w:tc>
          <w:tcPr>
            <w:tcW w:w="1980" w:type="dxa"/>
          </w:tcPr>
          <w:p w14:paraId="5FA9E00B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pSpCas9 (BB)-2A-GFP</w:t>
            </w:r>
          </w:p>
        </w:tc>
        <w:tc>
          <w:tcPr>
            <w:tcW w:w="1890" w:type="dxa"/>
          </w:tcPr>
          <w:p w14:paraId="1304EF46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F5C0BC6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8" w:type="dxa"/>
          </w:tcPr>
          <w:p w14:paraId="493C7F6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48L0F1dGhvcj48WWVhcj4yMDEzPC9ZZWFyPjxSZWNO
dW0+MjI4PC9SZWNOdW0+PERpc3BsYXlUZXh0PihSYW4gZXQgYWwuLCAyMDEzKTwvRGlzcGxheVRl
eHQ+PHJlY29yZD48cmVjLW51bWJlcj4yMjg8L3JlYy1udW1iZXI+PGZvcmVpZ24ta2V5cz48a2V5
IGFwcD0iRU4iIGRiLWlkPSJkd3phdDJkdHpwZGZ3dWVkenQyNXRzcHl2dnZwMGZzcGEweDUiIHRp
bWVzdGFtcD0iMTU5MTk4ODAxNyI+MjI4PC9rZXk+PC9mb3JlaWduLWtleXM+PHJlZi10eXBlIG5h
bWU9IkpvdXJuYWwgQXJ0aWNsZSI+MTc8L3JlZi10eXBlPjxjb250cmlidXRvcnM+PGF1dGhvcnM+
PGF1dGhvcj5SYW4sIEYuIEEuPC9hdXRob3I+PGF1dGhvcj5Ic3UsIFAuIEQuPC9hdXRob3I+PGF1
dGhvcj5XcmlnaHQsIEouPC9hdXRob3I+PGF1dGhvcj5BZ2Fyd2FsYSwgVi48L2F1dGhvcj48YXV0
aG9yPlNjb3R0LCBELiBBLjwvYXV0aG9yPjxhdXRob3I+WmhhbmcsIEYuPC9hdXRob3I+PC9hdXRo
b3JzPjwvY29udHJpYnV0b3JzPjxhdXRoLWFkZHJlc3M+QnJvYWQgSW5zdGl0dXRlIG9mIE1hc3Nh
Y2h1c2V0dHMgSW5zdGl0dXRlIG9mIFRlY2hub2xvZ3kgKE1JVCkgYW5kIEhhcnZhcmQsIENhbWJy
aWRnZSwgTWFzc2FjaHVzZXR0cywgVVNBLiYjeEQ7TWNHb3Zlcm4gSW5zdGl0dXRlIGZvciBCcmFp
biBSZXNlYXJjaCwgQ2FtYnJpZGdlLCBNYXNzYWNodXNldHRzLCBVU0EuJiN4RDtEZXBhcnRtZW50
IG9mIEJyYWluIGFuZCBDb2duaXRpdmUgU2NpZW5jZXMsIE1JVCwgQ2FtYnJpZGdlLCBNYXNzYWNo
dXNldHRzLCBVU0EuJiN4RDtEZXBhcnRtZW50IG9mIEJpb2xvZ2ljYWwgRW5naW5lZXJpbmcsIE1J
VCwgQ2FtYnJpZGdlLCBNYXNzYWNodXNldHRzLCBVU0EuJiN4RDtEZXBhcnRtZW50IG9mIE1vbGVj
dWxhciBhbmQgQ2VsbHVsYXIgQmlvbG9neSwgSGFydmFyZCBVbml2ZXJzaXR5LCBDYW1icmlkZ2Us
IE1hc3NhY2h1c2V0dHMsIFVTQS4mI3hEO1Byb2dyYW0gaW4gQmlvcGh5c2ljcywgSGFydmFyZCBV
bml2ZXJzaXR5LCBNSVQsIENhbWJyaWRnZSwgTWFzc2FjaHVzZXR0cywgVVNBLiYjeEQ7SGFydmFy
ZC1NSVQgRGl2aXNpb24gb2YgSGVhbHRoIFNjaWVuY2VzIGFuZCBUZWNobm9sb2d5LCBNSVQsIENh
bWJyaWRnZSwgTWFzc2FjaHVzZXR0cywgVVNBLjwvYXV0aC1hZGRyZXNzPjx0aXRsZXM+PHRpdGxl
Pkdlbm9tZSBlbmdpbmVlcmluZyB1c2luZyB0aGUgQ1JJU1BSLUNhczkgc3lzdGVtPC90aXRsZT48
c2Vjb25kYXJ5LXRpdGxlPk5hdCBQcm90b2M8L3NlY29uZGFyeS10aXRsZT48L3RpdGxlcz48cGVy
aW9kaWNhbD48ZnVsbC10aXRsZT5OYXQgUHJvdG9jPC9mdWxsLXRpdGxlPjwvcGVyaW9kaWNhbD48
cGFnZXM+MjI4MS0yMzA4PC9wYWdlcz48dm9sdW1lPjg8L3ZvbHVtZT48bnVtYmVyPjExPC9udW1i
ZXI+PGVkaXRpb24+MjAxMy8xMC8yNjwvZWRpdGlvbj48a2V5d29yZHM+PGtleXdvcmQ+QmFzZSBT
ZXF1ZW5jZTwva2V5d29yZD48a2V5d29yZD5DZWxsIEN1bHR1cmUgVGVjaG5pcXVlczwva2V5d29y
ZD48a2V5d29yZD5DZWxsIExpbmU8L2tleXdvcmQ+PGtleXdvcmQ+KkNsdXN0ZXJlZCBSZWd1bGFy
bHkgSW50ZXJzcGFjZWQgU2hvcnQgUGFsaW5kcm9taWMgUmVwZWF0czwva2V5d29yZD48a2V5d29y
ZD5ETkEgRW5kLUpvaW5pbmcgUmVwYWlyPC9rZXl3b3JkPjxrZXl3b3JkPkROQSBNdXRhdGlvbmFs
IEFuYWx5c2lzPC9rZXl3b3JkPjxrZXl3b3JkPkROQSBSZXBhaXI8L2tleXdvcmQ+PGtleXdvcmQ+
RGVveHlyaWJvbnVjbGVhc2VzL2NoZW1pc3RyeS9nZW5ldGljczwva2V5d29yZD48a2V5d29yZD5H
ZW5ldGljIEVuZ2luZWVyaW5nLyptZXRob2RzPC9rZXl3b3JkPjxrZXl3b3JkPipHZW5vbWU8L2tl
eXdvcmQ+PGtleXdvcmQ+R2Vub3R5cGluZyBUZWNobmlxdWVzPC9rZXl3b3JkPjxrZXl3b3JkPkhF
SzI5MyBDZWxsczwva2V5d29yZD48a2V5d29yZD5IdW1hbnM8L2tleXdvcmQ+PGtleXdvcmQ+TW9s
ZWN1bGFyIFNlcXVlbmNlIERhdGE8L2tleXdvcmQ+PGtleXdvcmQ+TXV0YWdlbmVzaXM8L2tleXdv
cmQ+PGtleXdvcmQ+VHJhbnNmZWN0aW9uPC9rZXl3b3JkPjwva2V5d29yZHM+PGRhdGVzPjx5ZWFy
PjIwMTM8L3llYXI+PHB1Yi1kYXRlcz48ZGF0ZT5Ob3Y8L2RhdGU+PC9wdWItZGF0ZXM+PC9kYXRl
cz48aXNibj4xNzUwLTI3OTkgKEVsZWN0cm9uaWMpJiN4RDsxNzUwLTI3OTkgKExpbmtpbmcpPC9p
c2JuPjxhY2Nlc3Npb24tbnVtPjI0MTU3NTQ4PC9hY2Nlc3Npb24tbnVtPjx1cmxzPjxyZWxhdGVk
LXVybHM+PHVybD5odHRwczovL3d3dy5uY2JpLm5sbS5uaWguZ292L3B1Ym1lZC8yNDE1NzU0ODwv
dXJsPjwvcmVsYXRlZC11cmxzPjwvdXJscz48Y3VzdG9tMj5QTUMzOTY5ODYwPC9jdXN0b20yPjxl
bGVjdHJvbmljLXJlc291cmNlLW51bT4xMC4xMDM4L25wcm90LjIwMTMuMTQzPC9lbGVjdHJvbmlj
LXJlc291cmNlLW51bT48L3JlY29yZD48L0NpdGU+PC9FbmROb3RlPgB=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48L0F1dGhvcj48WWVhcj4yMDEzPC9ZZWFyPjxSZWNO
dW0+MjI4PC9SZWNOdW0+PERpc3BsYXlUZXh0PihSYW4gZXQgYWwuLCAyMDEzKTwvRGlzcGxheVRl
eHQ+PHJlY29yZD48cmVjLW51bWJlcj4yMjg8L3JlYy1udW1iZXI+PGZvcmVpZ24ta2V5cz48a2V5
IGFwcD0iRU4iIGRiLWlkPSJkd3phdDJkdHpwZGZ3dWVkenQyNXRzcHl2dnZwMGZzcGEweDUiIHRp
bWVzdGFtcD0iMTU5MTk4ODAxNyI+MjI4PC9rZXk+PC9mb3JlaWduLWtleXM+PHJlZi10eXBlIG5h
bWU9IkpvdXJuYWwgQXJ0aWNsZSI+MTc8L3JlZi10eXBlPjxjb250cmlidXRvcnM+PGF1dGhvcnM+
PGF1dGhvcj5SYW4sIEYuIEEuPC9hdXRob3I+PGF1dGhvcj5Ic3UsIFAuIEQuPC9hdXRob3I+PGF1
dGhvcj5XcmlnaHQsIEouPC9hdXRob3I+PGF1dGhvcj5BZ2Fyd2FsYSwgVi48L2F1dGhvcj48YXV0
aG9yPlNjb3R0LCBELiBBLjwvYXV0aG9yPjxhdXRob3I+WmhhbmcsIEYuPC9hdXRob3I+PC9hdXRo
b3JzPjwvY29udHJpYnV0b3JzPjxhdXRoLWFkZHJlc3M+QnJvYWQgSW5zdGl0dXRlIG9mIE1hc3Nh
Y2h1c2V0dHMgSW5zdGl0dXRlIG9mIFRlY2hub2xvZ3kgKE1JVCkgYW5kIEhhcnZhcmQsIENhbWJy
aWRnZSwgTWFzc2FjaHVzZXR0cywgVVNBLiYjeEQ7TWNHb3Zlcm4gSW5zdGl0dXRlIGZvciBCcmFp
biBSZXNlYXJjaCwgQ2FtYnJpZGdlLCBNYXNzYWNodXNldHRzLCBVU0EuJiN4RDtEZXBhcnRtZW50
IG9mIEJyYWluIGFuZCBDb2duaXRpdmUgU2NpZW5jZXMsIE1JVCwgQ2FtYnJpZGdlLCBNYXNzYWNo
dXNldHRzLCBVU0EuJiN4RDtEZXBhcnRtZW50IG9mIEJpb2xvZ2ljYWwgRW5naW5lZXJpbmcsIE1J
VCwgQ2FtYnJpZGdlLCBNYXNzYWNodXNldHRzLCBVU0EuJiN4RDtEZXBhcnRtZW50IG9mIE1vbGVj
dWxhciBhbmQgQ2VsbHVsYXIgQmlvbG9neSwgSGFydmFyZCBVbml2ZXJzaXR5LCBDYW1icmlkZ2Us
IE1hc3NhY2h1c2V0dHMsIFVTQS4mI3hEO1Byb2dyYW0gaW4gQmlvcGh5c2ljcywgSGFydmFyZCBV
bml2ZXJzaXR5LCBNSVQsIENhbWJyaWRnZSwgTWFzc2FjaHVzZXR0cywgVVNBLiYjeEQ7SGFydmFy
ZC1NSVQgRGl2aXNpb24gb2YgSGVhbHRoIFNjaWVuY2VzIGFuZCBUZWNobm9sb2d5LCBNSVQsIENh
bWJyaWRnZSwgTWFzc2FjaHVzZXR0cywgVVNBLjwvYXV0aC1hZGRyZXNzPjx0aXRsZXM+PHRpdGxl
Pkdlbm9tZSBlbmdpbmVlcmluZyB1c2luZyB0aGUgQ1JJU1BSLUNhczkgc3lzdGVtPC90aXRsZT48
c2Vjb25kYXJ5LXRpdGxlPk5hdCBQcm90b2M8L3NlY29uZGFyeS10aXRsZT48L3RpdGxlcz48cGVy
aW9kaWNhbD48ZnVsbC10aXRsZT5OYXQgUHJvdG9jPC9mdWxsLXRpdGxlPjwvcGVyaW9kaWNhbD48
cGFnZXM+MjI4MS0yMzA4PC9wYWdlcz48dm9sdW1lPjg8L3ZvbHVtZT48bnVtYmVyPjExPC9udW1i
ZXI+PGVkaXRpb24+MjAxMy8xMC8yNjwvZWRpdGlvbj48a2V5d29yZHM+PGtleXdvcmQ+QmFzZSBT
ZXF1ZW5jZTwva2V5d29yZD48a2V5d29yZD5DZWxsIEN1bHR1cmUgVGVjaG5pcXVlczwva2V5d29y
ZD48a2V5d29yZD5DZWxsIExpbmU8L2tleXdvcmQ+PGtleXdvcmQ+KkNsdXN0ZXJlZCBSZWd1bGFy
bHkgSW50ZXJzcGFjZWQgU2hvcnQgUGFsaW5kcm9taWMgUmVwZWF0czwva2V5d29yZD48a2V5d29y
ZD5ETkEgRW5kLUpvaW5pbmcgUmVwYWlyPC9rZXl3b3JkPjxrZXl3b3JkPkROQSBNdXRhdGlvbmFs
IEFuYWx5c2lzPC9rZXl3b3JkPjxrZXl3b3JkPkROQSBSZXBhaXI8L2tleXdvcmQ+PGtleXdvcmQ+
RGVveHlyaWJvbnVjbGVhc2VzL2NoZW1pc3RyeS9nZW5ldGljczwva2V5d29yZD48a2V5d29yZD5H
ZW5ldGljIEVuZ2luZWVyaW5nLyptZXRob2RzPC9rZXl3b3JkPjxrZXl3b3JkPipHZW5vbWU8L2tl
eXdvcmQ+PGtleXdvcmQ+R2Vub3R5cGluZyBUZWNobmlxdWVzPC9rZXl3b3JkPjxrZXl3b3JkPkhF
SzI5MyBDZWxsczwva2V5d29yZD48a2V5d29yZD5IdW1hbnM8L2tleXdvcmQ+PGtleXdvcmQ+TW9s
ZWN1bGFyIFNlcXVlbmNlIERhdGE8L2tleXdvcmQ+PGtleXdvcmQ+TXV0YWdlbmVzaXM8L2tleXdv
cmQ+PGtleXdvcmQ+VHJhbnNmZWN0aW9uPC9rZXl3b3JkPjwva2V5d29yZHM+PGRhdGVzPjx5ZWFy
PjIwMTM8L3llYXI+PHB1Yi1kYXRlcz48ZGF0ZT5Ob3Y8L2RhdGU+PC9wdWItZGF0ZXM+PC9kYXRl
cz48aXNibj4xNzUwLTI3OTkgKEVsZWN0cm9uaWMpJiN4RDsxNzUwLTI3OTkgKExpbmtpbmcpPC9p
c2JuPjxhY2Nlc3Npb24tbnVtPjI0MTU3NTQ4PC9hY2Nlc3Npb24tbnVtPjx1cmxzPjxyZWxhdGVk
LXVybHM+PHVybD5odHRwczovL3d3dy5uY2JpLm5sbS5uaWguZ292L3B1Ym1lZC8yNDE1NzU0ODwv
dXJsPjwvcmVsYXRlZC11cmxzPjwvdXJscz48Y3VzdG9tMj5QTUMzOTY5ODYwPC9jdXN0b20yPjxl
bGVjdHJvbmljLXJlc291cmNlLW51bT4xMC4xMDM4L25wcm90LjIwMTMuMTQzPC9lbGVjdHJvbmlj
LXJlc291cmNlLW51bT48L3JlY29yZD48L0NpdGU+PC9FbmROb3RlPgB=
</w:fldData>
              </w:fldChar>
            </w:r>
            <w:r w:rsidRPr="0018480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84806">
              <w:rPr>
                <w:rFonts w:ascii="Arial" w:hAnsi="Arial" w:cs="Arial"/>
                <w:sz w:val="20"/>
                <w:szCs w:val="20"/>
              </w:rPr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184806">
              <w:rPr>
                <w:rFonts w:ascii="Arial" w:hAnsi="Arial" w:cs="Arial"/>
                <w:noProof/>
                <w:sz w:val="20"/>
                <w:szCs w:val="20"/>
              </w:rPr>
              <w:t>(Ran et al., 2013)</w:t>
            </w:r>
            <w:r w:rsidRPr="0018480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30EF548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Cat #: 48138</w:t>
            </w:r>
          </w:p>
          <w:p w14:paraId="688B746B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RRID: Addgene_48138</w:t>
            </w:r>
          </w:p>
        </w:tc>
      </w:tr>
      <w:tr w:rsidR="001B0C79" w:rsidRPr="00184806" w14:paraId="725816EF" w14:textId="77777777" w:rsidTr="00CF7C1B">
        <w:trPr>
          <w:trHeight w:val="864"/>
        </w:trPr>
        <w:tc>
          <w:tcPr>
            <w:tcW w:w="1980" w:type="dxa"/>
          </w:tcPr>
          <w:p w14:paraId="5A0B63F6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psPAX2</w:t>
            </w:r>
          </w:p>
        </w:tc>
        <w:tc>
          <w:tcPr>
            <w:tcW w:w="1890" w:type="dxa"/>
          </w:tcPr>
          <w:p w14:paraId="0206BA20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571F045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18" w:type="dxa"/>
          </w:tcPr>
          <w:p w14:paraId="5BF73A1A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 xml:space="preserve">Gift from </w:t>
            </w: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184806">
              <w:rPr>
                <w:rFonts w:ascii="Arial" w:hAnsi="Arial" w:cs="Arial"/>
                <w:sz w:val="20"/>
                <w:szCs w:val="20"/>
              </w:rPr>
              <w:t>Lijun Xia’s lab (OMRF)</w:t>
            </w:r>
          </w:p>
          <w:p w14:paraId="367CF1E1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RRID: Addgene_12260</w:t>
            </w:r>
          </w:p>
        </w:tc>
      </w:tr>
      <w:tr w:rsidR="001B0C79" w:rsidRPr="00184806" w14:paraId="147288BA" w14:textId="77777777" w:rsidTr="00CF7C1B">
        <w:trPr>
          <w:trHeight w:val="864"/>
        </w:trPr>
        <w:tc>
          <w:tcPr>
            <w:tcW w:w="1980" w:type="dxa"/>
          </w:tcPr>
          <w:p w14:paraId="3874B2A1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pMD2.G</w:t>
            </w:r>
          </w:p>
        </w:tc>
        <w:tc>
          <w:tcPr>
            <w:tcW w:w="1890" w:type="dxa"/>
          </w:tcPr>
          <w:p w14:paraId="6FF5A23A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80" w:type="dxa"/>
          </w:tcPr>
          <w:p w14:paraId="3D5D7FCF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618" w:type="dxa"/>
          </w:tcPr>
          <w:p w14:paraId="46FD020A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Gift from Lijun Xia’s lab (OMRF)</w:t>
            </w:r>
          </w:p>
          <w:p w14:paraId="73440B4D" w14:textId="77777777" w:rsidR="001B0C79" w:rsidRPr="00184806" w:rsidRDefault="001B0C79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84806">
              <w:rPr>
                <w:rFonts w:ascii="Arial" w:hAnsi="Arial" w:cs="Arial"/>
                <w:sz w:val="20"/>
                <w:szCs w:val="20"/>
              </w:rPr>
              <w:t>RRID: Addgene_12259</w:t>
            </w:r>
          </w:p>
        </w:tc>
      </w:tr>
    </w:tbl>
    <w:p w14:paraId="08F415E0" w14:textId="77777777" w:rsidR="001B0C79" w:rsidRDefault="001B0C79" w:rsidP="001B0C79">
      <w:pPr>
        <w:rPr>
          <w:rFonts w:ascii="Times New Roman" w:eastAsia="Times New Roman" w:hAnsi="Times New Roman" w:cs="Times New Roman"/>
        </w:rPr>
      </w:pPr>
    </w:p>
    <w:p w14:paraId="2D3CD614" w14:textId="1C1A9DF0" w:rsidR="00711AFC" w:rsidRDefault="00711AFC" w:rsidP="009C77DD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79"/>
    <w:rsid w:val="001336A4"/>
    <w:rsid w:val="001B0C79"/>
    <w:rsid w:val="002E2D70"/>
    <w:rsid w:val="00711AFC"/>
    <w:rsid w:val="009C77DD"/>
    <w:rsid w:val="00DB619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07838"/>
  <w15:chartTrackingRefBased/>
  <w15:docId w15:val="{3C50AC28-C272-4569-8505-DAD2CFA7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C79"/>
    <w:pPr>
      <w:spacing w:after="0" w:line="240" w:lineRule="auto"/>
    </w:pPr>
    <w:rPr>
      <w:rFonts w:eastAsia="SimSu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C77D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C77DD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46</cp:lastModifiedBy>
  <cp:revision>3</cp:revision>
  <dcterms:created xsi:type="dcterms:W3CDTF">2021-06-11T04:35:00Z</dcterms:created>
  <dcterms:modified xsi:type="dcterms:W3CDTF">2021-06-12T11:37:00Z</dcterms:modified>
</cp:coreProperties>
</file>